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3E4E1" w14:textId="64514283" w:rsidR="00600D87" w:rsidRDefault="002854C9">
      <w:pPr>
        <w:pageBreakBefore/>
        <w:spacing w:line="360" w:lineRule="auto"/>
        <w:jc w:val="left"/>
        <w:rPr>
          <w:rFonts w:eastAsia="SimHei"/>
          <w:szCs w:val="24"/>
        </w:rPr>
      </w:pPr>
      <w:bookmarkStart w:id="0" w:name="_Hlk67426598"/>
      <w:r>
        <w:rPr>
          <w:rFonts w:eastAsia="SimHei"/>
          <w:b/>
          <w:bCs/>
          <w:szCs w:val="24"/>
        </w:rPr>
        <w:t xml:space="preserve">S2 </w:t>
      </w:r>
      <w:r>
        <w:rPr>
          <w:rFonts w:eastAsia="SimHei"/>
          <w:b/>
          <w:bCs/>
          <w:szCs w:val="24"/>
        </w:rPr>
        <w:t>Table</w:t>
      </w:r>
      <w:r>
        <w:rPr>
          <w:rFonts w:eastAsia="SimHei"/>
          <w:b/>
          <w:bCs/>
          <w:szCs w:val="24"/>
        </w:rPr>
        <w:t>.</w:t>
      </w:r>
      <w:r>
        <w:rPr>
          <w:rFonts w:eastAsia="SimHei"/>
          <w:szCs w:val="24"/>
        </w:rPr>
        <w:t xml:space="preserve"> </w:t>
      </w:r>
      <w:r>
        <w:rPr>
          <w:rFonts w:eastAsia="SimHei" w:hint="eastAsia"/>
          <w:b/>
          <w:bCs/>
          <w:szCs w:val="24"/>
        </w:rPr>
        <w:t>I</w:t>
      </w:r>
      <w:r>
        <w:rPr>
          <w:rFonts w:eastAsia="SimHei"/>
          <w:b/>
          <w:bCs/>
          <w:szCs w:val="24"/>
        </w:rPr>
        <w:t xml:space="preserve">nformation </w:t>
      </w:r>
      <w:r>
        <w:rPr>
          <w:rFonts w:eastAsia="SimHei" w:hint="eastAsia"/>
          <w:b/>
          <w:bCs/>
          <w:szCs w:val="24"/>
        </w:rPr>
        <w:t>about the</w:t>
      </w:r>
      <w:r>
        <w:rPr>
          <w:rFonts w:eastAsia="SimHei"/>
          <w:b/>
          <w:bCs/>
          <w:szCs w:val="24"/>
        </w:rPr>
        <w:t xml:space="preserve"> 30 </w:t>
      </w:r>
      <w:r>
        <w:rPr>
          <w:rFonts w:eastAsia="SimHei"/>
          <w:b/>
          <w:bCs/>
        </w:rPr>
        <w:t>primer pairs</w:t>
      </w:r>
      <w:r>
        <w:rPr>
          <w:rFonts w:eastAsia="SimHei" w:hint="eastAsia"/>
          <w:b/>
          <w:bCs/>
        </w:rPr>
        <w:t>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33"/>
        <w:gridCol w:w="1429"/>
        <w:gridCol w:w="4250"/>
        <w:gridCol w:w="1383"/>
        <w:gridCol w:w="1165"/>
      </w:tblGrid>
      <w:tr w:rsidR="00600D87" w14:paraId="78EDCDB7" w14:textId="77777777">
        <w:trPr>
          <w:trHeight w:val="600"/>
        </w:trPr>
        <w:tc>
          <w:tcPr>
            <w:tcW w:w="460" w:type="pct"/>
            <w:shd w:val="clear" w:color="auto" w:fill="auto"/>
            <w:vAlign w:val="center"/>
          </w:tcPr>
          <w:p w14:paraId="09508187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" w:name="_Hlk86398859"/>
            <w:bookmarkEnd w:id="0"/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7085E032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Repetition </w:t>
            </w: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otif</w:t>
            </w:r>
          </w:p>
        </w:tc>
        <w:tc>
          <w:tcPr>
            <w:tcW w:w="2344" w:type="pct"/>
            <w:shd w:val="clear" w:color="auto" w:fill="auto"/>
            <w:noWrap/>
            <w:vAlign w:val="center"/>
          </w:tcPr>
          <w:p w14:paraId="5AF6DB4B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s</w:t>
            </w: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equences (5'—3')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4B47B346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emperature</w:t>
            </w:r>
          </w:p>
          <w:p w14:paraId="18B554E8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DFKai-SB" w:eastAsia="DFKai-SB" w:hAnsi="DFKai-SB" w:cs="SimSun" w:hint="eastAsia"/>
                <w:b/>
                <w:bCs/>
                <w:color w:val="000000"/>
                <w:kern w:val="0"/>
                <w:sz w:val="20"/>
                <w:szCs w:val="20"/>
              </w:rPr>
              <w:t>℃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F86FEE7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Length (bp)</w:t>
            </w:r>
          </w:p>
        </w:tc>
      </w:tr>
      <w:tr w:rsidR="00600D87" w14:paraId="57BE6D43" w14:textId="77777777">
        <w:trPr>
          <w:trHeight w:val="342"/>
        </w:trPr>
        <w:tc>
          <w:tcPr>
            <w:tcW w:w="460" w:type="pct"/>
            <w:shd w:val="clear" w:color="auto" w:fill="auto"/>
            <w:noWrap/>
            <w:vAlign w:val="center"/>
          </w:tcPr>
          <w:p w14:paraId="55F9D19A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L23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6BEADEFA" w14:textId="77777777" w:rsidR="00600D87" w:rsidRDefault="002854C9">
            <w:pPr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TC</w:t>
            </w:r>
          </w:p>
        </w:tc>
        <w:tc>
          <w:tcPr>
            <w:tcW w:w="2344" w:type="pct"/>
            <w:shd w:val="clear" w:color="auto" w:fill="auto"/>
            <w:noWrap/>
            <w:vAlign w:val="center"/>
          </w:tcPr>
          <w:p w14:paraId="2C791B73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AAATGTTGACATCTTGACGTGGT</w:t>
            </w:r>
          </w:p>
          <w:p w14:paraId="3D1EE3B8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TGGTCTGTATTTGTGACGTGGTT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6512D49F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278</w:t>
            </w:r>
          </w:p>
          <w:p w14:paraId="1E73BC3E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2.739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9096040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0</w:t>
            </w:r>
          </w:p>
        </w:tc>
      </w:tr>
      <w:tr w:rsidR="00600D87" w14:paraId="76E40013" w14:textId="77777777">
        <w:trPr>
          <w:trHeight w:val="342"/>
        </w:trPr>
        <w:tc>
          <w:tcPr>
            <w:tcW w:w="460" w:type="pct"/>
            <w:shd w:val="clear" w:color="auto" w:fill="auto"/>
            <w:noWrap/>
            <w:vAlign w:val="center"/>
          </w:tcPr>
          <w:p w14:paraId="3F728067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L25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26B4B9D3" w14:textId="77777777" w:rsidR="00600D87" w:rsidRDefault="002854C9">
            <w:pPr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TGT</w:t>
            </w:r>
          </w:p>
        </w:tc>
        <w:tc>
          <w:tcPr>
            <w:tcW w:w="2344" w:type="pct"/>
            <w:shd w:val="clear" w:color="auto" w:fill="auto"/>
            <w:noWrap/>
            <w:vAlign w:val="center"/>
          </w:tcPr>
          <w:p w14:paraId="7E499549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ACCAGCTAGCTATGACCCCAAAC</w:t>
            </w:r>
          </w:p>
          <w:p w14:paraId="67F11637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CCGAAACAACCAGATTTGATCTC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26EE3032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2.742</w:t>
            </w:r>
          </w:p>
          <w:p w14:paraId="1ABBBD71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2.70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2F5F5245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17</w:t>
            </w:r>
          </w:p>
        </w:tc>
      </w:tr>
      <w:tr w:rsidR="00600D87" w14:paraId="7B27AF45" w14:textId="77777777">
        <w:trPr>
          <w:trHeight w:val="342"/>
        </w:trPr>
        <w:tc>
          <w:tcPr>
            <w:tcW w:w="460" w:type="pct"/>
            <w:shd w:val="clear" w:color="auto" w:fill="auto"/>
            <w:noWrap/>
            <w:vAlign w:val="center"/>
          </w:tcPr>
          <w:p w14:paraId="23E3BF08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L46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73245F8F" w14:textId="77777777" w:rsidR="00600D87" w:rsidRDefault="002854C9">
            <w:pPr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GTA</w:t>
            </w:r>
          </w:p>
        </w:tc>
        <w:tc>
          <w:tcPr>
            <w:tcW w:w="2344" w:type="pct"/>
            <w:shd w:val="clear" w:color="auto" w:fill="auto"/>
            <w:noWrap/>
            <w:vAlign w:val="center"/>
          </w:tcPr>
          <w:p w14:paraId="5572DFFE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GCAGCCTTGAAAATCCCAAAA</w:t>
            </w:r>
          </w:p>
          <w:p w14:paraId="3307F49B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GGCATGAGATGCACTATTTGACAC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533FB646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440</w:t>
            </w:r>
          </w:p>
          <w:p w14:paraId="4E407EB6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2.968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B49D972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57</w:t>
            </w:r>
          </w:p>
        </w:tc>
      </w:tr>
      <w:tr w:rsidR="00600D87" w14:paraId="0646CF1D" w14:textId="77777777">
        <w:trPr>
          <w:trHeight w:val="342"/>
        </w:trPr>
        <w:tc>
          <w:tcPr>
            <w:tcW w:w="460" w:type="pct"/>
            <w:shd w:val="clear" w:color="auto" w:fill="auto"/>
            <w:noWrap/>
            <w:vAlign w:val="center"/>
          </w:tcPr>
          <w:p w14:paraId="3C7BE77F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L49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786CCFAC" w14:textId="77777777" w:rsidR="00600D87" w:rsidRDefault="002854C9">
            <w:pPr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GTT</w:t>
            </w:r>
          </w:p>
        </w:tc>
        <w:tc>
          <w:tcPr>
            <w:tcW w:w="2344" w:type="pct"/>
            <w:shd w:val="clear" w:color="auto" w:fill="auto"/>
            <w:noWrap/>
            <w:vAlign w:val="center"/>
          </w:tcPr>
          <w:p w14:paraId="0167DFD7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GATCCTAGGCTGGAAGGCTCTAA</w:t>
            </w:r>
          </w:p>
          <w:p w14:paraId="0902F361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CAGCCACTGCAAATAGCAATCTA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513F9386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2.995</w:t>
            </w:r>
          </w:p>
          <w:p w14:paraId="0F0B655F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184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33C95AC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58</w:t>
            </w:r>
          </w:p>
        </w:tc>
      </w:tr>
      <w:tr w:rsidR="00600D87" w14:paraId="59488C6C" w14:textId="77777777">
        <w:trPr>
          <w:trHeight w:val="342"/>
        </w:trPr>
        <w:tc>
          <w:tcPr>
            <w:tcW w:w="460" w:type="pct"/>
            <w:shd w:val="clear" w:color="auto" w:fill="auto"/>
            <w:noWrap/>
            <w:vAlign w:val="center"/>
          </w:tcPr>
          <w:p w14:paraId="65844707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L62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1EA5B9ED" w14:textId="77777777" w:rsidR="00600D87" w:rsidRDefault="002854C9">
            <w:pPr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CCTCG</w:t>
            </w:r>
          </w:p>
        </w:tc>
        <w:tc>
          <w:tcPr>
            <w:tcW w:w="2344" w:type="pct"/>
            <w:shd w:val="clear" w:color="auto" w:fill="auto"/>
            <w:noWrap/>
            <w:vAlign w:val="center"/>
          </w:tcPr>
          <w:p w14:paraId="56DA7F87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TGGCAATGGCATTTATGTTGTAG</w:t>
            </w:r>
          </w:p>
          <w:p w14:paraId="175B545C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TACCCTACCATCACCATGTAACG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25BFF9A2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2.664</w:t>
            </w:r>
          </w:p>
          <w:p w14:paraId="50D875C5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2.01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B2AF011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47</w:t>
            </w:r>
          </w:p>
        </w:tc>
      </w:tr>
      <w:tr w:rsidR="00600D87" w14:paraId="4B81E718" w14:textId="77777777">
        <w:trPr>
          <w:trHeight w:val="342"/>
        </w:trPr>
        <w:tc>
          <w:tcPr>
            <w:tcW w:w="460" w:type="pct"/>
            <w:shd w:val="clear" w:color="auto" w:fill="auto"/>
            <w:noWrap/>
            <w:vAlign w:val="center"/>
          </w:tcPr>
          <w:p w14:paraId="4F3FF9AE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L62H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645A5802" w14:textId="77777777" w:rsidR="00600D87" w:rsidRDefault="002854C9">
            <w:pPr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AT</w:t>
            </w:r>
          </w:p>
        </w:tc>
        <w:tc>
          <w:tcPr>
            <w:tcW w:w="2344" w:type="pct"/>
            <w:shd w:val="clear" w:color="auto" w:fill="auto"/>
            <w:noWrap/>
            <w:vAlign w:val="center"/>
          </w:tcPr>
          <w:p w14:paraId="78EF2FB9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TCCTTGTCCTAAGCTTTGGTGTC</w:t>
            </w:r>
          </w:p>
          <w:p w14:paraId="0B06B4BC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ATCAACCTCGACATGGAAAGTGT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1B5052C3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2.921</w:t>
            </w:r>
          </w:p>
          <w:p w14:paraId="7383BABC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128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F9FAB78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08</w:t>
            </w:r>
          </w:p>
        </w:tc>
      </w:tr>
      <w:tr w:rsidR="00600D87" w14:paraId="19440CF6" w14:textId="77777777">
        <w:trPr>
          <w:trHeight w:val="342"/>
        </w:trPr>
        <w:tc>
          <w:tcPr>
            <w:tcW w:w="460" w:type="pct"/>
            <w:shd w:val="clear" w:color="auto" w:fill="auto"/>
            <w:noWrap/>
            <w:vAlign w:val="center"/>
          </w:tcPr>
          <w:p w14:paraId="518B6F04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L7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6D2ECA7C" w14:textId="77777777" w:rsidR="00600D87" w:rsidRDefault="002854C9">
            <w:pPr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AG</w:t>
            </w:r>
          </w:p>
        </w:tc>
        <w:tc>
          <w:tcPr>
            <w:tcW w:w="2344" w:type="pct"/>
            <w:shd w:val="clear" w:color="auto" w:fill="auto"/>
            <w:noWrap/>
            <w:vAlign w:val="center"/>
          </w:tcPr>
          <w:p w14:paraId="371AF5AD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TAGGGTACATGACACCAAGACGA</w:t>
            </w:r>
          </w:p>
          <w:p w14:paraId="204FC6CA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GCCAGGAATATCTTAGGGTTGGTT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2F89FE2A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2.828</w:t>
            </w:r>
          </w:p>
          <w:p w14:paraId="5BE84F5F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2.704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A39DF9A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19</w:t>
            </w:r>
          </w:p>
        </w:tc>
      </w:tr>
      <w:tr w:rsidR="00600D87" w14:paraId="4550FBBE" w14:textId="77777777">
        <w:trPr>
          <w:trHeight w:val="342"/>
        </w:trPr>
        <w:tc>
          <w:tcPr>
            <w:tcW w:w="460" w:type="pct"/>
            <w:shd w:val="clear" w:color="auto" w:fill="auto"/>
            <w:noWrap/>
            <w:vAlign w:val="center"/>
          </w:tcPr>
          <w:p w14:paraId="62B1F023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L70H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5F566673" w14:textId="77777777" w:rsidR="00600D87" w:rsidRDefault="002854C9">
            <w:pPr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CT</w:t>
            </w:r>
          </w:p>
        </w:tc>
        <w:tc>
          <w:tcPr>
            <w:tcW w:w="2344" w:type="pct"/>
            <w:shd w:val="clear" w:color="auto" w:fill="auto"/>
            <w:noWrap/>
            <w:vAlign w:val="center"/>
          </w:tcPr>
          <w:p w14:paraId="10A52DA9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CACTCTCGTTTTACTTCCCAAGA</w:t>
            </w:r>
          </w:p>
          <w:p w14:paraId="2BD564BE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GGGGTGCATATAGATTTGAAGCAG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34869747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2.905</w:t>
            </w:r>
          </w:p>
          <w:p w14:paraId="2A6658DC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034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336BB023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44</w:t>
            </w:r>
          </w:p>
        </w:tc>
      </w:tr>
      <w:tr w:rsidR="00600D87" w14:paraId="69C1F484" w14:textId="77777777">
        <w:trPr>
          <w:trHeight w:val="342"/>
        </w:trPr>
        <w:tc>
          <w:tcPr>
            <w:tcW w:w="460" w:type="pct"/>
            <w:shd w:val="clear" w:color="auto" w:fill="auto"/>
            <w:noWrap/>
            <w:vAlign w:val="center"/>
          </w:tcPr>
          <w:p w14:paraId="4ED6775F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L75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14AE5F11" w14:textId="77777777" w:rsidR="00600D87" w:rsidRDefault="002854C9">
            <w:pPr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TC</w:t>
            </w:r>
          </w:p>
        </w:tc>
        <w:tc>
          <w:tcPr>
            <w:tcW w:w="2344" w:type="pct"/>
            <w:shd w:val="clear" w:color="auto" w:fill="auto"/>
            <w:noWrap/>
            <w:vAlign w:val="center"/>
          </w:tcPr>
          <w:p w14:paraId="0081C3B4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GCTGTTTGCATTGGTCCATACTCT</w:t>
            </w:r>
          </w:p>
          <w:p w14:paraId="0D3D9088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ACTCAACTTATTCATCCAGACTCCA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0DDE7778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678</w:t>
            </w:r>
          </w:p>
          <w:p w14:paraId="2A99EF34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2.822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E7A6D59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51</w:t>
            </w:r>
          </w:p>
        </w:tc>
      </w:tr>
      <w:tr w:rsidR="00600D87" w14:paraId="2A68899A" w14:textId="77777777">
        <w:trPr>
          <w:trHeight w:val="342"/>
        </w:trPr>
        <w:tc>
          <w:tcPr>
            <w:tcW w:w="460" w:type="pct"/>
            <w:shd w:val="clear" w:color="auto" w:fill="auto"/>
            <w:noWrap/>
            <w:vAlign w:val="center"/>
          </w:tcPr>
          <w:p w14:paraId="50CE53E1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L79H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1674B61C" w14:textId="77777777" w:rsidR="00600D87" w:rsidRDefault="002854C9">
            <w:pPr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2344" w:type="pct"/>
            <w:shd w:val="clear" w:color="auto" w:fill="auto"/>
            <w:noWrap/>
            <w:vAlign w:val="center"/>
          </w:tcPr>
          <w:p w14:paraId="167AFBB5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AGGGATGAGCTGGCTGTTAGTTT</w:t>
            </w:r>
          </w:p>
          <w:p w14:paraId="071716B0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CATGCCCAGGCCTATATAGAAGTA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1BCE1FCD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2.536</w:t>
            </w:r>
          </w:p>
          <w:p w14:paraId="4DA6C859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489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260E61C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60</w:t>
            </w:r>
          </w:p>
        </w:tc>
      </w:tr>
      <w:tr w:rsidR="00600D87" w14:paraId="72FC49D3" w14:textId="77777777">
        <w:trPr>
          <w:trHeight w:val="342"/>
        </w:trPr>
        <w:tc>
          <w:tcPr>
            <w:tcW w:w="460" w:type="pct"/>
            <w:shd w:val="clear" w:color="auto" w:fill="auto"/>
            <w:noWrap/>
            <w:vAlign w:val="center"/>
          </w:tcPr>
          <w:p w14:paraId="0773B316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P21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7CAA1A2C" w14:textId="77777777" w:rsidR="00600D87" w:rsidRDefault="002854C9">
            <w:pPr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2344" w:type="pct"/>
            <w:shd w:val="clear" w:color="auto" w:fill="auto"/>
            <w:noWrap/>
            <w:vAlign w:val="center"/>
          </w:tcPr>
          <w:p w14:paraId="24BAF941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GGGTTAGAGGTTCGTCGGAGTAGT</w:t>
            </w:r>
          </w:p>
          <w:p w14:paraId="33F9026A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AGCTCCACATTTCTTCATTGCTC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72DE6124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105</w:t>
            </w:r>
          </w:p>
          <w:p w14:paraId="58418A9A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039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56F1EC5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12</w:t>
            </w:r>
          </w:p>
        </w:tc>
      </w:tr>
      <w:tr w:rsidR="00600D87" w14:paraId="2958DD7E" w14:textId="77777777">
        <w:trPr>
          <w:trHeight w:val="342"/>
        </w:trPr>
        <w:tc>
          <w:tcPr>
            <w:tcW w:w="460" w:type="pct"/>
            <w:shd w:val="clear" w:color="auto" w:fill="auto"/>
            <w:noWrap/>
            <w:vAlign w:val="center"/>
          </w:tcPr>
          <w:p w14:paraId="53A910D2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17F73B28" w14:textId="77777777" w:rsidR="00600D87" w:rsidRDefault="002854C9">
            <w:pPr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2344" w:type="pct"/>
            <w:shd w:val="clear" w:color="auto" w:fill="auto"/>
            <w:noWrap/>
            <w:vAlign w:val="center"/>
          </w:tcPr>
          <w:p w14:paraId="02A53278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GGGCTTTCATTCCTTTAAGTTGG</w:t>
            </w:r>
          </w:p>
          <w:p w14:paraId="168DDD45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GGGAGGAGACGAGTAGGGTAGAAA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5B6E51F8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2.897</w:t>
            </w:r>
          </w:p>
          <w:p w14:paraId="324B86E3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177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6828C9B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44</w:t>
            </w:r>
          </w:p>
        </w:tc>
      </w:tr>
      <w:tr w:rsidR="00600D87" w14:paraId="5E7458A9" w14:textId="77777777">
        <w:trPr>
          <w:trHeight w:val="342"/>
        </w:trPr>
        <w:tc>
          <w:tcPr>
            <w:tcW w:w="460" w:type="pct"/>
            <w:shd w:val="clear" w:color="auto" w:fill="auto"/>
            <w:noWrap/>
            <w:vAlign w:val="center"/>
          </w:tcPr>
          <w:p w14:paraId="5135F3AE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P40H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1DD229F0" w14:textId="77777777" w:rsidR="00600D87" w:rsidRDefault="002854C9">
            <w:pPr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GT</w:t>
            </w:r>
          </w:p>
        </w:tc>
        <w:tc>
          <w:tcPr>
            <w:tcW w:w="2344" w:type="pct"/>
            <w:shd w:val="clear" w:color="auto" w:fill="auto"/>
            <w:noWrap/>
            <w:vAlign w:val="center"/>
          </w:tcPr>
          <w:p w14:paraId="229F99DB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TTGGTAAAAGACAACGACCCACT</w:t>
            </w:r>
          </w:p>
          <w:p w14:paraId="5FDE2CD7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CCAACTCACACCCAAGTGATAGA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696B1C7A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028</w:t>
            </w:r>
          </w:p>
          <w:p w14:paraId="4D30757F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026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71868AB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55</w:t>
            </w:r>
          </w:p>
        </w:tc>
      </w:tr>
      <w:tr w:rsidR="00600D87" w14:paraId="7B49CCE0" w14:textId="77777777">
        <w:trPr>
          <w:trHeight w:val="342"/>
        </w:trPr>
        <w:tc>
          <w:tcPr>
            <w:tcW w:w="460" w:type="pct"/>
            <w:shd w:val="clear" w:color="auto" w:fill="auto"/>
            <w:noWrap/>
            <w:vAlign w:val="center"/>
          </w:tcPr>
          <w:p w14:paraId="307A44DB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P57H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5DB049E4" w14:textId="77777777" w:rsidR="00600D87" w:rsidRDefault="002854C9">
            <w:pPr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2344" w:type="pct"/>
            <w:shd w:val="clear" w:color="auto" w:fill="auto"/>
            <w:noWrap/>
            <w:vAlign w:val="center"/>
          </w:tcPr>
          <w:p w14:paraId="4F0FA2D8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GCTATGGGGTAGGTTGTACATGA</w:t>
            </w:r>
          </w:p>
          <w:p w14:paraId="25E70B57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CCAAATATTTCAGGACCACAAGA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2BAADE66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4.160</w:t>
            </w:r>
          </w:p>
          <w:p w14:paraId="5522C812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30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32622C49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40</w:t>
            </w:r>
          </w:p>
        </w:tc>
      </w:tr>
      <w:tr w:rsidR="00600D87" w14:paraId="1373DCB9" w14:textId="77777777">
        <w:trPr>
          <w:trHeight w:val="342"/>
        </w:trPr>
        <w:tc>
          <w:tcPr>
            <w:tcW w:w="460" w:type="pct"/>
            <w:shd w:val="clear" w:color="auto" w:fill="auto"/>
            <w:noWrap/>
            <w:vAlign w:val="center"/>
          </w:tcPr>
          <w:p w14:paraId="59459DD7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X11H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5EC533AB" w14:textId="77777777" w:rsidR="00600D87" w:rsidRDefault="002854C9">
            <w:pPr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2344" w:type="pct"/>
            <w:shd w:val="clear" w:color="auto" w:fill="auto"/>
            <w:noWrap/>
            <w:vAlign w:val="center"/>
          </w:tcPr>
          <w:p w14:paraId="4E5C1CE8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ATATGTCAATGCTTGCACCCAAC</w:t>
            </w:r>
          </w:p>
          <w:p w14:paraId="3ECDDECD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TATCAACCTTGTAGCCCCCAACT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7AE9353D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076</w:t>
            </w:r>
          </w:p>
          <w:p w14:paraId="5FAC4C09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102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FEDDE3E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23</w:t>
            </w:r>
          </w:p>
        </w:tc>
      </w:tr>
      <w:tr w:rsidR="00600D87" w14:paraId="54C594F4" w14:textId="77777777">
        <w:trPr>
          <w:trHeight w:val="342"/>
        </w:trPr>
        <w:tc>
          <w:tcPr>
            <w:tcW w:w="460" w:type="pct"/>
            <w:shd w:val="clear" w:color="auto" w:fill="auto"/>
            <w:noWrap/>
            <w:vAlign w:val="center"/>
          </w:tcPr>
          <w:p w14:paraId="5EE763C5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X15H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6DEB701A" w14:textId="77777777" w:rsidR="00600D87" w:rsidRDefault="002854C9">
            <w:pPr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2344" w:type="pct"/>
            <w:shd w:val="clear" w:color="auto" w:fill="auto"/>
            <w:noWrap/>
            <w:vAlign w:val="center"/>
          </w:tcPr>
          <w:p w14:paraId="7C389917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CCTTGCCTAGTCCAGCTTAAAAA</w:t>
            </w:r>
          </w:p>
          <w:p w14:paraId="22560D1B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GGCAGATGGAAACTCAAAGGTAT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5A418120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2.544</w:t>
            </w:r>
          </w:p>
          <w:p w14:paraId="1E038AEF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12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08F5B24B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51</w:t>
            </w:r>
          </w:p>
        </w:tc>
      </w:tr>
      <w:tr w:rsidR="00600D87" w14:paraId="563D0C57" w14:textId="77777777">
        <w:trPr>
          <w:trHeight w:val="342"/>
        </w:trPr>
        <w:tc>
          <w:tcPr>
            <w:tcW w:w="460" w:type="pct"/>
            <w:shd w:val="clear" w:color="auto" w:fill="auto"/>
            <w:noWrap/>
            <w:vAlign w:val="center"/>
          </w:tcPr>
          <w:p w14:paraId="3AF026D6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X19H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2A0EC38C" w14:textId="77777777" w:rsidR="00600D87" w:rsidRDefault="002854C9">
            <w:pPr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2344" w:type="pct"/>
            <w:shd w:val="clear" w:color="auto" w:fill="auto"/>
            <w:noWrap/>
            <w:vAlign w:val="center"/>
          </w:tcPr>
          <w:p w14:paraId="1370A99A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GAACCTCTCCCTCTTTCTCTCTC</w:t>
            </w:r>
          </w:p>
          <w:p w14:paraId="64274752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AACCTAGCCCAAATCCTCCTTC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51E7EE7A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273</w:t>
            </w:r>
          </w:p>
          <w:p w14:paraId="49B4A86B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2.972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32ADF281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49</w:t>
            </w:r>
          </w:p>
        </w:tc>
      </w:tr>
      <w:tr w:rsidR="00600D87" w14:paraId="6C9BB164" w14:textId="77777777">
        <w:trPr>
          <w:trHeight w:val="342"/>
        </w:trPr>
        <w:tc>
          <w:tcPr>
            <w:tcW w:w="460" w:type="pct"/>
            <w:shd w:val="clear" w:color="auto" w:fill="auto"/>
            <w:noWrap/>
            <w:vAlign w:val="center"/>
          </w:tcPr>
          <w:p w14:paraId="7F0F3866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X32H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05F3963F" w14:textId="77777777" w:rsidR="00600D87" w:rsidRDefault="002854C9">
            <w:pPr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GC</w:t>
            </w:r>
          </w:p>
        </w:tc>
        <w:tc>
          <w:tcPr>
            <w:tcW w:w="2344" w:type="pct"/>
            <w:shd w:val="clear" w:color="auto" w:fill="auto"/>
            <w:noWrap/>
            <w:vAlign w:val="center"/>
          </w:tcPr>
          <w:p w14:paraId="6CD7A5A8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ACGCTTCAAACAAGTACAGCAGC</w:t>
            </w:r>
          </w:p>
          <w:p w14:paraId="27FB15C5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GAGGCGAGAGAATAGATAAGAAGGA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667EE43B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2.909</w:t>
            </w:r>
          </w:p>
          <w:p w14:paraId="2D069815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2.912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1051FA3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50</w:t>
            </w:r>
          </w:p>
        </w:tc>
      </w:tr>
      <w:tr w:rsidR="00600D87" w14:paraId="1ACE8253" w14:textId="77777777">
        <w:trPr>
          <w:trHeight w:val="342"/>
        </w:trPr>
        <w:tc>
          <w:tcPr>
            <w:tcW w:w="460" w:type="pct"/>
            <w:shd w:val="clear" w:color="auto" w:fill="auto"/>
            <w:noWrap/>
            <w:vAlign w:val="center"/>
          </w:tcPr>
          <w:p w14:paraId="2BF128DD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X38H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5DB9708A" w14:textId="77777777" w:rsidR="00600D87" w:rsidRDefault="002854C9">
            <w:pPr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T</w:t>
            </w:r>
          </w:p>
        </w:tc>
        <w:tc>
          <w:tcPr>
            <w:tcW w:w="2344" w:type="pct"/>
            <w:shd w:val="clear" w:color="auto" w:fill="auto"/>
            <w:noWrap/>
            <w:vAlign w:val="center"/>
          </w:tcPr>
          <w:p w14:paraId="2E1F3833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TCCTAAAGGGCATCCCTCAAATA</w:t>
            </w:r>
          </w:p>
          <w:p w14:paraId="7EBBBCBD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AGGGTTAAACGCCAAAATGTCAC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0344920E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075</w:t>
            </w:r>
          </w:p>
          <w:p w14:paraId="78A3CC12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240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3ED8B618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51</w:t>
            </w:r>
          </w:p>
        </w:tc>
      </w:tr>
      <w:tr w:rsidR="00600D87" w14:paraId="485D7591" w14:textId="77777777">
        <w:trPr>
          <w:trHeight w:val="342"/>
        </w:trPr>
        <w:tc>
          <w:tcPr>
            <w:tcW w:w="460" w:type="pct"/>
            <w:shd w:val="clear" w:color="auto" w:fill="auto"/>
            <w:noWrap/>
            <w:vAlign w:val="center"/>
          </w:tcPr>
          <w:p w14:paraId="7F6A6830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X42H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302C08ED" w14:textId="77777777" w:rsidR="00600D87" w:rsidRDefault="002854C9">
            <w:pPr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T</w:t>
            </w:r>
          </w:p>
        </w:tc>
        <w:tc>
          <w:tcPr>
            <w:tcW w:w="2344" w:type="pct"/>
            <w:shd w:val="clear" w:color="auto" w:fill="auto"/>
            <w:noWrap/>
            <w:vAlign w:val="center"/>
          </w:tcPr>
          <w:p w14:paraId="245F3FF2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GAAATACAATGCGACGTACACCCT</w:t>
            </w:r>
          </w:p>
          <w:p w14:paraId="7524E434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GGGGACATCATCTTGTAGTGCTG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23538F0F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365</w:t>
            </w:r>
          </w:p>
          <w:p w14:paraId="57A40924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032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AFF89FC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50</w:t>
            </w:r>
          </w:p>
        </w:tc>
      </w:tr>
      <w:tr w:rsidR="00600D87" w14:paraId="4A19F8EE" w14:textId="77777777">
        <w:trPr>
          <w:trHeight w:val="342"/>
        </w:trPr>
        <w:tc>
          <w:tcPr>
            <w:tcW w:w="460" w:type="pct"/>
            <w:shd w:val="clear" w:color="auto" w:fill="auto"/>
            <w:noWrap/>
            <w:vAlign w:val="center"/>
          </w:tcPr>
          <w:p w14:paraId="44742088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X44H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3610C79D" w14:textId="77777777" w:rsidR="00600D87" w:rsidRDefault="002854C9">
            <w:pPr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T</w:t>
            </w:r>
          </w:p>
        </w:tc>
        <w:tc>
          <w:tcPr>
            <w:tcW w:w="2344" w:type="pct"/>
            <w:shd w:val="clear" w:color="auto" w:fill="auto"/>
            <w:noWrap/>
            <w:vAlign w:val="center"/>
          </w:tcPr>
          <w:p w14:paraId="3CC6B371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GAGGGATCTCTCAATAGAAGGGGA</w:t>
            </w:r>
          </w:p>
          <w:p w14:paraId="2DDED4FD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GGAGTACTCTCAATGCACATGCT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589DA6B4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148</w:t>
            </w:r>
          </w:p>
          <w:p w14:paraId="33113B75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296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3722B8D8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22</w:t>
            </w:r>
          </w:p>
        </w:tc>
      </w:tr>
      <w:tr w:rsidR="00600D87" w14:paraId="11709D31" w14:textId="77777777">
        <w:trPr>
          <w:trHeight w:val="330"/>
        </w:trPr>
        <w:tc>
          <w:tcPr>
            <w:tcW w:w="460" w:type="pct"/>
            <w:shd w:val="clear" w:color="auto" w:fill="auto"/>
            <w:noWrap/>
            <w:vAlign w:val="center"/>
          </w:tcPr>
          <w:p w14:paraId="616FA0B8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X47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1275A004" w14:textId="77777777" w:rsidR="00600D87" w:rsidRDefault="002854C9">
            <w:pPr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AGTC</w:t>
            </w:r>
          </w:p>
        </w:tc>
        <w:tc>
          <w:tcPr>
            <w:tcW w:w="2344" w:type="pct"/>
            <w:shd w:val="clear" w:color="auto" w:fill="auto"/>
            <w:noWrap/>
            <w:vAlign w:val="center"/>
          </w:tcPr>
          <w:p w14:paraId="458885E1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TCCGAATCCGATCGATTAAGTCT</w:t>
            </w:r>
          </w:p>
          <w:p w14:paraId="2184ED12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AAGTCCCTTCATGTTGTTCTGTG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03878756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287</w:t>
            </w:r>
          </w:p>
          <w:p w14:paraId="015F9FC6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036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C8124E1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44</w:t>
            </w:r>
          </w:p>
        </w:tc>
      </w:tr>
      <w:tr w:rsidR="00600D87" w14:paraId="21C59662" w14:textId="77777777">
        <w:trPr>
          <w:trHeight w:val="342"/>
        </w:trPr>
        <w:tc>
          <w:tcPr>
            <w:tcW w:w="460" w:type="pct"/>
            <w:shd w:val="clear" w:color="auto" w:fill="auto"/>
            <w:noWrap/>
            <w:vAlign w:val="center"/>
          </w:tcPr>
          <w:p w14:paraId="284B0A63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X58H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61DA4A89" w14:textId="77777777" w:rsidR="00600D87" w:rsidRDefault="002854C9">
            <w:pPr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2344" w:type="pct"/>
            <w:shd w:val="clear" w:color="auto" w:fill="auto"/>
            <w:noWrap/>
            <w:vAlign w:val="center"/>
          </w:tcPr>
          <w:p w14:paraId="0E6A4A0E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GTGGGTAATGTGGCGAAGTAGAG</w:t>
            </w:r>
          </w:p>
          <w:p w14:paraId="1EA7BE39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GTGTTTCTTCCATCTCCAGAAGCTA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243960F5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2.835</w:t>
            </w:r>
          </w:p>
          <w:p w14:paraId="48495F16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2.214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41D19ECB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56</w:t>
            </w:r>
          </w:p>
        </w:tc>
      </w:tr>
      <w:tr w:rsidR="00600D87" w14:paraId="569BF4B7" w14:textId="77777777">
        <w:trPr>
          <w:trHeight w:val="342"/>
        </w:trPr>
        <w:tc>
          <w:tcPr>
            <w:tcW w:w="460" w:type="pct"/>
            <w:shd w:val="clear" w:color="auto" w:fill="auto"/>
            <w:noWrap/>
            <w:vAlign w:val="center"/>
          </w:tcPr>
          <w:p w14:paraId="3426EFC4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X70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54C8F497" w14:textId="77777777" w:rsidR="00600D87" w:rsidRDefault="002854C9">
            <w:pPr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2344" w:type="pct"/>
            <w:shd w:val="clear" w:color="auto" w:fill="auto"/>
            <w:noWrap/>
            <w:vAlign w:val="center"/>
          </w:tcPr>
          <w:p w14:paraId="3C5C1C26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ATTTGCAGAGACACCAAGGATG</w:t>
            </w:r>
          </w:p>
          <w:p w14:paraId="34B0A8BC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GAGACTCTGACGACGGTTGAAGAT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78460059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2.593</w:t>
            </w:r>
          </w:p>
          <w:p w14:paraId="30883E2F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24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75C6619F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47</w:t>
            </w:r>
          </w:p>
        </w:tc>
      </w:tr>
      <w:tr w:rsidR="00600D87" w14:paraId="18B1C7D5" w14:textId="77777777">
        <w:trPr>
          <w:trHeight w:val="342"/>
        </w:trPr>
        <w:tc>
          <w:tcPr>
            <w:tcW w:w="460" w:type="pct"/>
            <w:shd w:val="clear" w:color="auto" w:fill="auto"/>
            <w:noWrap/>
            <w:vAlign w:val="center"/>
          </w:tcPr>
          <w:p w14:paraId="3807F64F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X87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248108C5" w14:textId="77777777" w:rsidR="00600D87" w:rsidRDefault="002854C9">
            <w:pPr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GGA</w:t>
            </w:r>
          </w:p>
        </w:tc>
        <w:tc>
          <w:tcPr>
            <w:tcW w:w="2344" w:type="pct"/>
            <w:shd w:val="clear" w:color="auto" w:fill="auto"/>
            <w:noWrap/>
            <w:vAlign w:val="center"/>
          </w:tcPr>
          <w:p w14:paraId="053A3FC4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GGCCAGCCTCTTACTCAATAGACA</w:t>
            </w:r>
          </w:p>
          <w:p w14:paraId="26ACFFA5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GTCGTCTAAACACAACACCCAACA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55D834AE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035</w:t>
            </w:r>
          </w:p>
          <w:p w14:paraId="6269EBF3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28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48DA2F8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24</w:t>
            </w:r>
          </w:p>
        </w:tc>
      </w:tr>
      <w:tr w:rsidR="00600D87" w14:paraId="1FFFB730" w14:textId="77777777">
        <w:trPr>
          <w:trHeight w:val="342"/>
        </w:trPr>
        <w:tc>
          <w:tcPr>
            <w:tcW w:w="460" w:type="pct"/>
            <w:shd w:val="clear" w:color="auto" w:fill="auto"/>
            <w:noWrap/>
            <w:vAlign w:val="center"/>
          </w:tcPr>
          <w:p w14:paraId="774BF1A5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X8H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37823AC8" w14:textId="77777777" w:rsidR="00600D87" w:rsidRDefault="002854C9">
            <w:pPr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AT</w:t>
            </w:r>
          </w:p>
        </w:tc>
        <w:tc>
          <w:tcPr>
            <w:tcW w:w="2344" w:type="pct"/>
            <w:shd w:val="clear" w:color="auto" w:fill="auto"/>
            <w:noWrap/>
            <w:vAlign w:val="center"/>
          </w:tcPr>
          <w:p w14:paraId="1A15DD9B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GTGTTGGTGTTTGGAGGTTTTCTC</w:t>
            </w:r>
          </w:p>
          <w:p w14:paraId="53E339B5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GGGACATCCTTTAGGGTCCACTAC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4F29A9A6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124</w:t>
            </w:r>
          </w:p>
          <w:p w14:paraId="0C5E176E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18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0B58D70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23</w:t>
            </w:r>
          </w:p>
        </w:tc>
      </w:tr>
      <w:tr w:rsidR="00600D87" w14:paraId="6063CA45" w14:textId="77777777">
        <w:trPr>
          <w:trHeight w:val="342"/>
        </w:trPr>
        <w:tc>
          <w:tcPr>
            <w:tcW w:w="460" w:type="pct"/>
            <w:shd w:val="clear" w:color="auto" w:fill="auto"/>
            <w:noWrap/>
            <w:vAlign w:val="center"/>
          </w:tcPr>
          <w:p w14:paraId="30237A70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Y48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5C1CF7E6" w14:textId="77777777" w:rsidR="00600D87" w:rsidRDefault="002854C9">
            <w:pPr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AC</w:t>
            </w:r>
          </w:p>
        </w:tc>
        <w:tc>
          <w:tcPr>
            <w:tcW w:w="2344" w:type="pct"/>
            <w:shd w:val="clear" w:color="auto" w:fill="auto"/>
            <w:noWrap/>
            <w:vAlign w:val="center"/>
          </w:tcPr>
          <w:p w14:paraId="5E5F0AE5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AGGATTCTGGAACAAGGAAGAGA</w:t>
            </w:r>
          </w:p>
          <w:p w14:paraId="7F31D2F2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GAGAGGAGGTAGTGGGTGTCTTGA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3576935D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181</w:t>
            </w:r>
          </w:p>
          <w:p w14:paraId="21001D98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106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C7C1CA6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41</w:t>
            </w:r>
          </w:p>
        </w:tc>
      </w:tr>
      <w:tr w:rsidR="00600D87" w14:paraId="3CF3FE2E" w14:textId="77777777">
        <w:trPr>
          <w:trHeight w:val="342"/>
        </w:trPr>
        <w:tc>
          <w:tcPr>
            <w:tcW w:w="460" w:type="pct"/>
            <w:shd w:val="clear" w:color="auto" w:fill="auto"/>
            <w:noWrap/>
            <w:vAlign w:val="center"/>
          </w:tcPr>
          <w:p w14:paraId="6F539B38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Y5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7576B198" w14:textId="77777777" w:rsidR="00600D87" w:rsidRDefault="002854C9">
            <w:pPr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T</w:t>
            </w:r>
          </w:p>
        </w:tc>
        <w:tc>
          <w:tcPr>
            <w:tcW w:w="2344" w:type="pct"/>
            <w:shd w:val="clear" w:color="auto" w:fill="auto"/>
            <w:noWrap/>
            <w:vAlign w:val="center"/>
          </w:tcPr>
          <w:p w14:paraId="658816F7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AGGAGTGCAAGAATGAGTGAACC</w:t>
            </w:r>
          </w:p>
          <w:p w14:paraId="30E60096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GCAAGCCTTCTTCATATAGAGCCA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02B141D4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027</w:t>
            </w:r>
          </w:p>
          <w:p w14:paraId="6537127E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046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0CCD59A0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48</w:t>
            </w:r>
          </w:p>
        </w:tc>
      </w:tr>
      <w:tr w:rsidR="00600D87" w14:paraId="269FE705" w14:textId="77777777">
        <w:trPr>
          <w:trHeight w:val="342"/>
        </w:trPr>
        <w:tc>
          <w:tcPr>
            <w:tcW w:w="460" w:type="pct"/>
            <w:shd w:val="clear" w:color="auto" w:fill="auto"/>
            <w:noWrap/>
            <w:vAlign w:val="center"/>
          </w:tcPr>
          <w:p w14:paraId="776B073F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Y50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6001E23D" w14:textId="77777777" w:rsidR="00600D87" w:rsidRDefault="002854C9">
            <w:pPr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AT</w:t>
            </w:r>
          </w:p>
        </w:tc>
        <w:tc>
          <w:tcPr>
            <w:tcW w:w="2344" w:type="pct"/>
            <w:shd w:val="clear" w:color="auto" w:fill="auto"/>
            <w:noWrap/>
            <w:vAlign w:val="center"/>
          </w:tcPr>
          <w:p w14:paraId="43511CCB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TATCGCACACTGCAAACACTAGC</w:t>
            </w:r>
          </w:p>
          <w:p w14:paraId="19CA8166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GATTGCCATGGTCACTATTCTTA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08D2DDE1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2.700</w:t>
            </w:r>
          </w:p>
          <w:p w14:paraId="1C96C094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2.325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E66BE50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60</w:t>
            </w:r>
          </w:p>
        </w:tc>
      </w:tr>
      <w:tr w:rsidR="00600D87" w14:paraId="3943C869" w14:textId="77777777">
        <w:trPr>
          <w:trHeight w:val="342"/>
        </w:trPr>
        <w:tc>
          <w:tcPr>
            <w:tcW w:w="460" w:type="pct"/>
            <w:shd w:val="clear" w:color="auto" w:fill="auto"/>
            <w:noWrap/>
            <w:vAlign w:val="center"/>
          </w:tcPr>
          <w:p w14:paraId="5F6E6A21" w14:textId="77777777" w:rsidR="00600D87" w:rsidRDefault="002854C9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Y65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29EA607C" w14:textId="77777777" w:rsidR="00600D87" w:rsidRDefault="002854C9">
            <w:pPr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2344" w:type="pct"/>
            <w:shd w:val="clear" w:color="auto" w:fill="auto"/>
            <w:noWrap/>
            <w:vAlign w:val="center"/>
          </w:tcPr>
          <w:p w14:paraId="1F844F7D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GAGAAGGAGACGAAGCTGTGAAAG</w:t>
            </w:r>
          </w:p>
          <w:p w14:paraId="31EA2B1A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CGAAATAGCGTCCAGATTCAATG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7F84633A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023</w:t>
            </w:r>
          </w:p>
          <w:p w14:paraId="14DF9FA9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63.547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61FCC5F9" w14:textId="77777777" w:rsidR="00600D87" w:rsidRDefault="002854C9">
            <w:pPr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159</w:t>
            </w:r>
          </w:p>
        </w:tc>
      </w:tr>
      <w:bookmarkEnd w:id="1"/>
    </w:tbl>
    <w:p w14:paraId="786C2DA5" w14:textId="77777777" w:rsidR="00600D87" w:rsidRDefault="00600D87" w:rsidP="002854C9"/>
    <w:sectPr w:rsidR="00600D87"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2F471" w14:textId="77777777" w:rsidR="00600D87" w:rsidRDefault="002854C9">
      <w:pPr>
        <w:spacing w:line="240" w:lineRule="auto"/>
      </w:pPr>
      <w:r>
        <w:separator/>
      </w:r>
    </w:p>
  </w:endnote>
  <w:endnote w:type="continuationSeparator" w:id="0">
    <w:p w14:paraId="2818A679" w14:textId="77777777" w:rsidR="00600D87" w:rsidRDefault="002854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FKai-SB">
    <w:altName w:val="Microsoft YaHei"/>
    <w:charset w:val="88"/>
    <w:family w:val="script"/>
    <w:pitch w:val="default"/>
    <w:sig w:usb0="00000003" w:usb1="082E0000" w:usb2="00000016" w:usb3="00000000" w:csb0="001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2FFCF" w14:textId="77777777" w:rsidR="00600D87" w:rsidRDefault="002854C9">
      <w:r>
        <w:separator/>
      </w:r>
    </w:p>
  </w:footnote>
  <w:footnote w:type="continuationSeparator" w:id="0">
    <w:p w14:paraId="20D71553" w14:textId="77777777" w:rsidR="00600D87" w:rsidRDefault="002854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420"/>
  <w:drawingGridHorizontalSpacing w:val="120"/>
  <w:drawingGridVerticalSpacing w:val="163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7C7E"/>
    <w:rsid w:val="000872E8"/>
    <w:rsid w:val="00093320"/>
    <w:rsid w:val="000E7C7E"/>
    <w:rsid w:val="001E1C96"/>
    <w:rsid w:val="00237876"/>
    <w:rsid w:val="00272941"/>
    <w:rsid w:val="002854C9"/>
    <w:rsid w:val="003B2662"/>
    <w:rsid w:val="004C5013"/>
    <w:rsid w:val="004E3738"/>
    <w:rsid w:val="00600D87"/>
    <w:rsid w:val="00655231"/>
    <w:rsid w:val="00661127"/>
    <w:rsid w:val="007C717F"/>
    <w:rsid w:val="00965B3B"/>
    <w:rsid w:val="009F67D4"/>
    <w:rsid w:val="00A501EA"/>
    <w:rsid w:val="00AB6C83"/>
    <w:rsid w:val="00BB4B15"/>
    <w:rsid w:val="00C90CC7"/>
    <w:rsid w:val="00D20683"/>
    <w:rsid w:val="00D83186"/>
    <w:rsid w:val="00DA351B"/>
    <w:rsid w:val="00E40624"/>
    <w:rsid w:val="09F62C88"/>
    <w:rsid w:val="117D02FB"/>
    <w:rsid w:val="17D55443"/>
    <w:rsid w:val="27677991"/>
    <w:rsid w:val="496237A1"/>
    <w:rsid w:val="4CDB236D"/>
    <w:rsid w:val="4EDA2D23"/>
    <w:rsid w:val="59FE5684"/>
    <w:rsid w:val="609C687A"/>
    <w:rsid w:val="61FE4ACA"/>
    <w:rsid w:val="62830E1C"/>
    <w:rsid w:val="6B4F5D3F"/>
    <w:rsid w:val="71E116BB"/>
    <w:rsid w:val="72C33FA1"/>
    <w:rsid w:val="74424693"/>
    <w:rsid w:val="75C64FB9"/>
    <w:rsid w:val="78F912C0"/>
    <w:rsid w:val="7C750585"/>
    <w:rsid w:val="7CDF0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5A25A"/>
  <w15:docId w15:val="{A42446A5-7233-43AF-806B-D7059B243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00" w:lineRule="auto"/>
      <w:jc w:val="both"/>
    </w:pPr>
    <w:rPr>
      <w:rFonts w:cstheme="minorBidi"/>
      <w:kern w:val="2"/>
      <w:sz w:val="24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91</Words>
  <Characters>2234</Characters>
  <Application>Microsoft Office Word</Application>
  <DocSecurity>0</DocSecurity>
  <Lines>18</Lines>
  <Paragraphs>5</Paragraphs>
  <ScaleCrop>false</ScaleCrop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chn off30</cp:lastModifiedBy>
  <cp:revision>11</cp:revision>
  <dcterms:created xsi:type="dcterms:W3CDTF">2021-03-23T07:31:00Z</dcterms:created>
  <dcterms:modified xsi:type="dcterms:W3CDTF">2022-05-27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AFF336E869344BF2ACECCB67DDF18389</vt:lpwstr>
  </property>
</Properties>
</file>